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63D" w:rsidRPr="00002AE3" w:rsidRDefault="006C4211" w:rsidP="00E2363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5</w:t>
      </w:r>
      <w:bookmarkStart w:id="0" w:name="_GoBack"/>
      <w:bookmarkEnd w:id="0"/>
      <w:r w:rsidR="00150A32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E2363D" w:rsidRPr="00002AE3">
        <w:rPr>
          <w:rFonts w:ascii="Arial" w:hAnsi="Arial" w:cs="Arial"/>
          <w:b/>
          <w:sz w:val="24"/>
          <w:szCs w:val="24"/>
          <w:lang w:val="en-GB"/>
        </w:rPr>
        <w:t>. Oligonucleotide efficiencies for qPCR.</w:t>
      </w:r>
      <w:r w:rsidR="00E2363D" w:rsidRPr="00002AE3">
        <w:rPr>
          <w:rFonts w:ascii="Arial" w:hAnsi="Arial" w:cs="Arial"/>
          <w:sz w:val="24"/>
          <w:szCs w:val="24"/>
          <w:lang w:val="en-GB"/>
        </w:rPr>
        <w:t xml:space="preserve"> All efficiencies were determined by melt curve analysis at 66°C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552"/>
        <w:gridCol w:w="2410"/>
      </w:tblGrid>
      <w:tr w:rsidR="00E2363D" w:rsidRPr="00002AE3" w:rsidTr="00FC0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ame of primer pair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rimer efficiency (%)</w:t>
            </w:r>
          </w:p>
        </w:tc>
      </w:tr>
      <w:tr w:rsidR="00E2363D" w:rsidRPr="00002AE3" w:rsidTr="00FC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1_qPC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3.5</w:t>
            </w:r>
          </w:p>
        </w:tc>
      </w:tr>
      <w:tr w:rsidR="00E2363D" w:rsidRPr="00002AE3" w:rsidTr="00FC0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2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3.6</w:t>
            </w:r>
          </w:p>
        </w:tc>
      </w:tr>
      <w:tr w:rsidR="00E2363D" w:rsidRPr="00002AE3" w:rsidTr="00FC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3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.4</w:t>
            </w:r>
          </w:p>
        </w:tc>
      </w:tr>
      <w:tr w:rsidR="00E2363D" w:rsidRPr="00002AE3" w:rsidTr="00FC0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4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8.9</w:t>
            </w:r>
          </w:p>
        </w:tc>
      </w:tr>
      <w:tr w:rsidR="00E2363D" w:rsidRPr="00002AE3" w:rsidTr="00FC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5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.3</w:t>
            </w:r>
          </w:p>
        </w:tc>
      </w:tr>
      <w:tr w:rsidR="00E2363D" w:rsidRPr="00002AE3" w:rsidTr="00FC0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6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7.2</w:t>
            </w:r>
          </w:p>
        </w:tc>
      </w:tr>
      <w:tr w:rsidR="00E2363D" w:rsidRPr="00002AE3" w:rsidTr="00FC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7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.9</w:t>
            </w:r>
          </w:p>
        </w:tc>
      </w:tr>
      <w:tr w:rsidR="00E2363D" w:rsidRPr="00002AE3" w:rsidTr="00FC0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8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.2</w:t>
            </w:r>
          </w:p>
        </w:tc>
      </w:tr>
      <w:tr w:rsidR="00E2363D" w:rsidRPr="00002AE3" w:rsidTr="00FC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9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.8</w:t>
            </w:r>
          </w:p>
        </w:tc>
      </w:tr>
      <w:tr w:rsidR="00E2363D" w:rsidRPr="00002AE3" w:rsidTr="00FC0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ALFL10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9.7</w:t>
            </w:r>
          </w:p>
        </w:tc>
      </w:tr>
      <w:tr w:rsidR="00E2363D" w:rsidRPr="00002AE3" w:rsidTr="00FC0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f1α_q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.0</w:t>
            </w:r>
          </w:p>
        </w:tc>
      </w:tr>
      <w:tr w:rsidR="00E2363D" w:rsidRPr="00002AE3" w:rsidTr="00FC0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kRP_qPC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2363D" w:rsidRPr="00002AE3" w:rsidRDefault="00E2363D" w:rsidP="00FC06C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4.8</w:t>
            </w:r>
          </w:p>
        </w:tc>
      </w:tr>
    </w:tbl>
    <w:p w:rsidR="00FA1EFC" w:rsidRDefault="00FA1EFC"/>
    <w:sectPr w:rsidR="00FA1EFC" w:rsidSect="00C64D71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F1A" w:rsidRDefault="00150A32">
      <w:r>
        <w:separator/>
      </w:r>
    </w:p>
  </w:endnote>
  <w:endnote w:type="continuationSeparator" w:id="0">
    <w:p w:rsidR="00B41F1A" w:rsidRDefault="0015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7037662"/>
      <w:docPartObj>
        <w:docPartGallery w:val="Page Numbers (Bottom of Page)"/>
        <w:docPartUnique/>
      </w:docPartObj>
    </w:sdtPr>
    <w:sdtEndPr/>
    <w:sdtContent>
      <w:p w:rsidR="00D33D72" w:rsidRDefault="00C64D71" w:rsidP="00D128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4211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F1A" w:rsidRDefault="00150A32">
      <w:r>
        <w:separator/>
      </w:r>
    </w:p>
  </w:footnote>
  <w:footnote w:type="continuationSeparator" w:id="0">
    <w:p w:rsidR="00B41F1A" w:rsidRDefault="0015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1C2"/>
    <w:rsid w:val="00150A32"/>
    <w:rsid w:val="006C4211"/>
    <w:rsid w:val="00A151C2"/>
    <w:rsid w:val="00B41F1A"/>
    <w:rsid w:val="00C64D71"/>
    <w:rsid w:val="00E2363D"/>
    <w:rsid w:val="00FA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5136C"/>
  <w15:chartTrackingRefBased/>
  <w15:docId w15:val="{E1FF2272-9D2B-4456-BA62-27411544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36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E236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E236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363D"/>
  </w:style>
  <w:style w:type="character" w:styleId="Zeilennummer">
    <w:name w:val="line number"/>
    <w:basedOn w:val="Absatz-Standardschriftart"/>
    <w:uiPriority w:val="99"/>
    <w:semiHidden/>
    <w:unhideWhenUsed/>
    <w:rsid w:val="00E23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243B3A.dotm</Template>
  <TotalTime>0</TotalTime>
  <Pages>1</Pages>
  <Words>54</Words>
  <Characters>346</Characters>
  <Application>Microsoft Office Word</Application>
  <DocSecurity>0</DocSecurity>
  <Lines>2</Lines>
  <Paragraphs>1</Paragraphs>
  <ScaleCrop>false</ScaleCrop>
  <Company>WWU Münster IVV4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eghaus</dc:creator>
  <cp:keywords/>
  <dc:description/>
  <cp:lastModifiedBy>Annika Wieghaus</cp:lastModifiedBy>
  <cp:revision>5</cp:revision>
  <dcterms:created xsi:type="dcterms:W3CDTF">2018-06-01T10:49:00Z</dcterms:created>
  <dcterms:modified xsi:type="dcterms:W3CDTF">2019-01-30T21:42:00Z</dcterms:modified>
</cp:coreProperties>
</file>